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371" w:rsidRPr="00087903" w:rsidRDefault="00A07C6B" w:rsidP="00E66371">
      <w:pPr>
        <w:pStyle w:val="a3"/>
        <w:wordWrap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E66371" w:rsidRPr="00087903" w:rsidRDefault="00A07C6B" w:rsidP="00E66371">
      <w:pPr>
        <w:pStyle w:val="a3"/>
        <w:wordWrap/>
        <w:adjustRightInd w:val="0"/>
        <w:snapToGrid w:val="0"/>
        <w:spacing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66371" w:rsidRPr="000879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9199D">
        <w:rPr>
          <w:rFonts w:ascii="Times New Roman" w:hAnsi="Times New Roman" w:cs="Times New Roman"/>
          <w:b/>
          <w:sz w:val="24"/>
          <w:szCs w:val="24"/>
        </w:rPr>
        <w:t>1</w:t>
      </w:r>
      <w:r w:rsidR="00E66371" w:rsidRPr="000879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>Multivaria</w:t>
      </w:r>
      <w:r w:rsidR="00622BF1">
        <w:rPr>
          <w:rFonts w:ascii="Times New Roman" w:hAnsi="Times New Roman" w:cs="Times New Roman"/>
          <w:sz w:val="24"/>
          <w:szCs w:val="24"/>
        </w:rPr>
        <w:t>ble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6371" w:rsidRPr="00087903">
        <w:rPr>
          <w:rFonts w:ascii="Times New Roman" w:hAnsi="Times New Roman" w:cs="Times New Roman"/>
          <w:sz w:val="24"/>
          <w:szCs w:val="24"/>
        </w:rPr>
        <w:t>a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 xml:space="preserve">nalysis </w:t>
      </w:r>
      <w:r w:rsidR="008E3D4F">
        <w:rPr>
          <w:rFonts w:ascii="Times New Roman" w:hAnsi="Times New Roman" w:cs="Times New Roman"/>
          <w:sz w:val="24"/>
          <w:szCs w:val="24"/>
        </w:rPr>
        <w:t>of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6371" w:rsidRPr="00087903">
        <w:rPr>
          <w:rFonts w:ascii="Times New Roman" w:hAnsi="Times New Roman" w:cs="Times New Roman"/>
          <w:sz w:val="24"/>
          <w:szCs w:val="24"/>
        </w:rPr>
        <w:t>f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>actor</w:t>
      </w:r>
      <w:r w:rsidR="00E66371" w:rsidRPr="00087903">
        <w:rPr>
          <w:rFonts w:ascii="Times New Roman" w:hAnsi="Times New Roman" w:cs="Times New Roman"/>
          <w:sz w:val="24"/>
          <w:szCs w:val="24"/>
        </w:rPr>
        <w:t>s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6371" w:rsidRPr="00087903">
        <w:rPr>
          <w:rFonts w:ascii="Times New Roman" w:hAnsi="Times New Roman" w:cs="Times New Roman"/>
          <w:sz w:val="24"/>
          <w:szCs w:val="24"/>
        </w:rPr>
        <w:t>a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 xml:space="preserve">ssociated with </w:t>
      </w:r>
      <w:r w:rsidR="00E66371" w:rsidRPr="00087903">
        <w:rPr>
          <w:rFonts w:ascii="Times New Roman" w:hAnsi="Times New Roman" w:cs="Times New Roman"/>
          <w:sz w:val="24"/>
          <w:szCs w:val="24"/>
        </w:rPr>
        <w:t>low-b</w:t>
      </w:r>
      <w:r w:rsidR="00E66371" w:rsidRPr="00087903">
        <w:rPr>
          <w:rFonts w:ascii="Times New Roman" w:hAnsi="Times New Roman" w:cs="Times New Roman"/>
          <w:bCs/>
          <w:color w:val="000000"/>
          <w:sz w:val="24"/>
          <w:szCs w:val="24"/>
        </w:rPr>
        <w:t>ody plaques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>.</w:t>
      </w:r>
      <w:r w:rsidR="00E66371" w:rsidRPr="00087903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tbl>
      <w:tblPr>
        <w:tblStyle w:val="a4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2308"/>
        <w:gridCol w:w="2370"/>
      </w:tblGrid>
      <w:tr w:rsidR="00E66371" w:rsidRPr="00087903" w:rsidTr="00F321ED">
        <w:trPr>
          <w:trHeight w:val="4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6371" w:rsidRPr="00087903" w:rsidRDefault="00E66371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6371" w:rsidRPr="00087903" w:rsidRDefault="00E66371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del 1, </w:t>
            </w: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Unadj</w:t>
            </w: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sted,</w:t>
            </w:r>
          </w:p>
          <w:p w:rsidR="00E66371" w:rsidRPr="00087903" w:rsidRDefault="00E66371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Odd ratio (95% CI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6371" w:rsidRPr="00087903" w:rsidRDefault="00E66371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Model 2,</w:t>
            </w:r>
          </w:p>
          <w:p w:rsidR="00E66371" w:rsidRPr="00087903" w:rsidRDefault="00484D0C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795">
              <w:rPr>
                <w:rFonts w:ascii="Times New Roman" w:eastAsia="맑은 고딕" w:hAnsi="Times New Roman" w:cs="Times New Roman"/>
                <w:sz w:val="24"/>
                <w:szCs w:val="24"/>
              </w:rPr>
              <w:t>§</w:t>
            </w:r>
            <w:r w:rsidR="00E66371" w:rsidRPr="00087903">
              <w:rPr>
                <w:rFonts w:ascii="Times New Roman" w:hAnsi="Times New Roman" w:cs="Times New Roman"/>
                <w:sz w:val="24"/>
                <w:szCs w:val="24"/>
              </w:rPr>
              <w:t>Odd ratio</w:t>
            </w:r>
            <w:r w:rsidR="00E66371" w:rsidRPr="000879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66371" w:rsidRPr="00087903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6371" w:rsidRPr="00087903" w:rsidRDefault="00E66371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Model 3,</w:t>
            </w:r>
          </w:p>
          <w:p w:rsidR="00E66371" w:rsidRPr="00087903" w:rsidRDefault="00484D0C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795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="00E66371" w:rsidRPr="00087903">
              <w:rPr>
                <w:rFonts w:ascii="Times New Roman" w:hAnsi="Times New Roman" w:cs="Times New Roman"/>
                <w:sz w:val="24"/>
                <w:szCs w:val="24"/>
              </w:rPr>
              <w:t>Odd ratio</w:t>
            </w:r>
            <w:r w:rsidR="00E66371" w:rsidRPr="000879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66371" w:rsidRPr="00087903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E66371" w:rsidRPr="00087903" w:rsidTr="00F321ED">
        <w:trPr>
          <w:trHeight w:val="1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71" w:rsidRPr="00087903" w:rsidRDefault="00E66371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CA-ECA angle</w:t>
            </w:r>
            <w:r w:rsidRPr="0008790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, °</w:t>
            </w:r>
          </w:p>
          <w:p w:rsidR="00E66371" w:rsidRPr="00087903" w:rsidRDefault="00E66371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CA-ICA angle</w:t>
            </w:r>
            <w:r w:rsidRPr="0008790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, °</w:t>
            </w:r>
          </w:p>
          <w:p w:rsidR="00E66371" w:rsidRPr="00087903" w:rsidRDefault="00E66371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trike/>
                <w:kern w:val="0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CA-ECA angle</w:t>
            </w:r>
            <w:r w:rsidRPr="0008790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, °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71" w:rsidRPr="00087903" w:rsidRDefault="001C6404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29–</w:t>
            </w: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  <w:r w:rsidR="006657FA" w:rsidRPr="00976468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  <w:r w:rsidR="00E66371"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E66371" w:rsidRPr="00087903" w:rsidRDefault="001C6404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07–</w:t>
            </w: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1.10</w:t>
            </w: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  <w:r w:rsidR="006657FA" w:rsidRPr="00976468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  <w:p w:rsidR="00E66371" w:rsidRPr="00087903" w:rsidRDefault="001C6404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02 (</w:t>
            </w: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67–</w:t>
            </w:r>
            <w:r w:rsidRPr="00087903"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  <w:r w:rsidRPr="00087903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71" w:rsidRPr="00087903" w:rsidRDefault="00E66371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</w:t>
            </w:r>
            <w:r w:rsidR="001C6404"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="001C6404"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</w:t>
            </w:r>
            <w:r w:rsidR="001C6404"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6657FA" w:rsidRPr="00976468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E66371" w:rsidRPr="00087903" w:rsidRDefault="001C6404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E66371"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6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66371"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1.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–1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 w:rsidR="00E66371"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  <w:r w:rsidR="006657FA" w:rsidRPr="00976468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  <w:p w:rsidR="00E66371" w:rsidRPr="00087903" w:rsidRDefault="001C6404" w:rsidP="001C6404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0</w:t>
            </w:r>
            <w:r w:rsidR="00E66371"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 (0.9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E66371"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–</w:t>
            </w:r>
            <w:r w:rsidR="00E66371"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E66371"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71" w:rsidRPr="00087903" w:rsidRDefault="00E66371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6F10FB"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961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0.9</w:t>
            </w:r>
            <w:r w:rsidR="006F10FB"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</w:t>
            </w:r>
            <w:r w:rsidR="006F10FB"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  <w:r w:rsidR="006657FA" w:rsidRPr="00976468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  <w:p w:rsidR="00E66371" w:rsidRPr="00087903" w:rsidRDefault="00E66371" w:rsidP="00F321ED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6</w:t>
            </w:r>
            <w:r w:rsidR="006F10FB"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1.01</w:t>
            </w:r>
            <w:r w:rsidR="006F10FB"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11</w:t>
            </w:r>
            <w:r w:rsidR="006F10FB"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  <w:r w:rsidR="006657FA" w:rsidRPr="00976468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  <w:p w:rsidR="00E66371" w:rsidRPr="00087903" w:rsidRDefault="00E66371" w:rsidP="006F10FB">
            <w:pPr>
              <w:pStyle w:val="a3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6F10FB"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0.9</w:t>
            </w:r>
            <w:r w:rsidR="006F10FB"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</w:t>
            </w:r>
            <w:r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6F10FB" w:rsidRPr="000879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879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</w:tbl>
    <w:p w:rsidR="00E66371" w:rsidRPr="00087903" w:rsidRDefault="006657FA" w:rsidP="00E66371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76468">
        <w:rPr>
          <w:rFonts w:ascii="Times New Roman" w:hAnsi="Times New Roman"/>
          <w:kern w:val="0"/>
          <w:sz w:val="24"/>
          <w:szCs w:val="24"/>
        </w:rPr>
        <w:t>*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6371" w:rsidRPr="00087903">
        <w:rPr>
          <w:rFonts w:ascii="Times New Roman" w:hAnsi="Times New Roman" w:cs="Times New Roman"/>
          <w:i/>
          <w:sz w:val="24"/>
          <w:szCs w:val="24"/>
        </w:rPr>
        <w:t>p</w:t>
      </w:r>
      <w:r w:rsidR="00E66371" w:rsidRPr="0008790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>&lt; 0.05</w:t>
      </w:r>
      <w:r w:rsidR="00E66371" w:rsidRPr="00087903">
        <w:rPr>
          <w:rFonts w:ascii="Times New Roman" w:hAnsi="Times New Roman" w:cs="Times New Roman"/>
          <w:sz w:val="24"/>
          <w:szCs w:val="24"/>
        </w:rPr>
        <w:t>.</w:t>
      </w:r>
    </w:p>
    <w:p w:rsidR="00E66371" w:rsidRPr="00087903" w:rsidRDefault="00484D0C" w:rsidP="00E66371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5795">
        <w:rPr>
          <w:rFonts w:ascii="Times New Roman" w:eastAsia="맑은 고딕" w:hAnsi="Times New Roman" w:cs="Times New Roman"/>
          <w:sz w:val="24"/>
          <w:szCs w:val="24"/>
        </w:rPr>
        <w:t>§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 xml:space="preserve"> Adjusted for </w:t>
      </w:r>
      <w:r w:rsidR="001C6404" w:rsidRPr="00087903">
        <w:rPr>
          <w:rFonts w:ascii="Times New Roman" w:hAnsi="Times New Roman" w:cs="Times New Roman"/>
          <w:sz w:val="24"/>
          <w:szCs w:val="24"/>
        </w:rPr>
        <w:t>h</w:t>
      </w:r>
      <w:r w:rsidR="001C6404" w:rsidRPr="00087903">
        <w:rPr>
          <w:rFonts w:ascii="Times New Roman" w:hAnsi="Times New Roman" w:cs="Times New Roman"/>
          <w:kern w:val="0"/>
          <w:sz w:val="24"/>
          <w:szCs w:val="24"/>
        </w:rPr>
        <w:t>yperlipidemia</w:t>
      </w:r>
      <w:r w:rsidR="00E66371" w:rsidRPr="00087903">
        <w:rPr>
          <w:rFonts w:ascii="Times New Roman" w:hAnsi="Times New Roman" w:cs="Times New Roman"/>
          <w:sz w:val="24"/>
          <w:szCs w:val="24"/>
        </w:rPr>
        <w:t>.</w:t>
      </w:r>
    </w:p>
    <w:p w:rsidR="00E66371" w:rsidRPr="00087903" w:rsidRDefault="00484D0C" w:rsidP="00E66371">
      <w:pPr>
        <w:pStyle w:val="a3"/>
        <w:wordWrap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F5795">
        <w:rPr>
          <w:rFonts w:ascii="Times New Roman" w:hAnsi="Times New Roman" w:cs="Times New Roman"/>
          <w:sz w:val="24"/>
          <w:szCs w:val="24"/>
        </w:rPr>
        <w:t>†</w:t>
      </w:r>
      <w:r w:rsidR="00E66371" w:rsidRPr="00087903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>Adjusted for male</w:t>
      </w:r>
      <w:r w:rsidR="00E66371" w:rsidRPr="00087903">
        <w:rPr>
          <w:rFonts w:ascii="Times New Roman" w:hAnsi="Times New Roman" w:cs="Times New Roman"/>
          <w:sz w:val="24"/>
          <w:szCs w:val="24"/>
        </w:rPr>
        <w:t xml:space="preserve"> sex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F10FB" w:rsidRPr="00087903">
        <w:rPr>
          <w:rFonts w:ascii="Times New Roman" w:hAnsi="Times New Roman" w:cs="Times New Roman"/>
          <w:sz w:val="24"/>
          <w:szCs w:val="24"/>
        </w:rPr>
        <w:t>age</w:t>
      </w:r>
      <w:r w:rsidR="00E66371" w:rsidRPr="0008790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F10FB" w:rsidRPr="00087903">
        <w:rPr>
          <w:rFonts w:ascii="Times New Roman" w:hAnsi="Times New Roman" w:cs="Times New Roman"/>
          <w:sz w:val="24"/>
          <w:szCs w:val="24"/>
        </w:rPr>
        <w:t xml:space="preserve">and </w:t>
      </w:r>
      <w:r w:rsidR="00E66371" w:rsidRPr="00087903">
        <w:rPr>
          <w:rFonts w:ascii="Times New Roman" w:hAnsi="Times New Roman" w:cs="Times New Roman"/>
          <w:sz w:val="24"/>
          <w:szCs w:val="24"/>
        </w:rPr>
        <w:t>h</w:t>
      </w:r>
      <w:r w:rsidR="00E66371" w:rsidRPr="00087903">
        <w:rPr>
          <w:rFonts w:ascii="Times New Roman" w:hAnsi="Times New Roman" w:cs="Times New Roman"/>
          <w:kern w:val="0"/>
          <w:sz w:val="24"/>
          <w:szCs w:val="24"/>
        </w:rPr>
        <w:t>yperlipidemia</w:t>
      </w:r>
      <w:r w:rsidR="006F10FB" w:rsidRPr="00087903">
        <w:rPr>
          <w:rFonts w:ascii="Times New Roman" w:hAnsi="Times New Roman" w:cs="Times New Roman"/>
          <w:kern w:val="0"/>
          <w:sz w:val="24"/>
          <w:szCs w:val="24"/>
        </w:rPr>
        <w:t>.</w:t>
      </w:r>
      <w:r w:rsidR="00E66371" w:rsidRPr="0008790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6371" w:rsidRPr="00087903" w:rsidRDefault="008E3D4F" w:rsidP="00E66371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2047A">
        <w:rPr>
          <w:rFonts w:ascii="Times New Roman" w:hAnsi="Times New Roman" w:cs="Times New Roman"/>
          <w:color w:val="242021"/>
          <w:sz w:val="24"/>
          <w:szCs w:val="24"/>
        </w:rPr>
        <w:t xml:space="preserve">Abbreviations: </w:t>
      </w:r>
      <w:r w:rsidR="00E66371" w:rsidRPr="00087903">
        <w:rPr>
          <w:rStyle w:val="fontstyle01"/>
          <w:rFonts w:ascii="Times New Roman" w:hAnsi="Times New Roman" w:cs="Times New Roman"/>
          <w:sz w:val="24"/>
          <w:szCs w:val="24"/>
        </w:rPr>
        <w:t>CCA, common carotid artery; CI, conf</w:t>
      </w:r>
      <w:r w:rsidR="00E66371" w:rsidRPr="00087903">
        <w:rPr>
          <w:rStyle w:val="fontstyle01"/>
          <w:rFonts w:ascii="Times New Roman" w:hAnsi="Times New Roman" w:cs="Times New Roman" w:hint="eastAsia"/>
          <w:sz w:val="24"/>
          <w:szCs w:val="24"/>
        </w:rPr>
        <w:t>i</w:t>
      </w:r>
      <w:r w:rsidR="00E66371" w:rsidRPr="00087903">
        <w:rPr>
          <w:rStyle w:val="fontstyle01"/>
          <w:rFonts w:ascii="Times New Roman" w:hAnsi="Times New Roman" w:cs="Times New Roman"/>
          <w:sz w:val="24"/>
          <w:szCs w:val="24"/>
        </w:rPr>
        <w:t>dence interval;</w:t>
      </w:r>
      <w:r w:rsidR="00E66371" w:rsidRPr="00087903">
        <w:rPr>
          <w:rFonts w:ascii="Times New Roman" w:hAnsi="Times New Roman" w:cs="Times New Roman"/>
          <w:sz w:val="24"/>
          <w:szCs w:val="24"/>
        </w:rPr>
        <w:t xml:space="preserve"> </w:t>
      </w:r>
      <w:r w:rsidR="00E66371" w:rsidRPr="00087903">
        <w:rPr>
          <w:rStyle w:val="fontstyle01"/>
          <w:rFonts w:ascii="Times New Roman" w:hAnsi="Times New Roman" w:cs="Times New Roman"/>
          <w:sz w:val="24"/>
          <w:szCs w:val="24"/>
        </w:rPr>
        <w:t>ECA, external carotid artery;</w:t>
      </w:r>
      <w:r w:rsidR="00E66371" w:rsidRPr="00087903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="00E66371" w:rsidRPr="00087903">
        <w:rPr>
          <w:rStyle w:val="fontstyle01"/>
          <w:rFonts w:ascii="Times New Roman" w:hAnsi="Times New Roman" w:cs="Times New Roman"/>
          <w:sz w:val="24"/>
          <w:szCs w:val="24"/>
        </w:rPr>
        <w:t>ICA, internal carotid artery</w:t>
      </w:r>
      <w:r w:rsidR="00E66371" w:rsidRPr="00087903">
        <w:rPr>
          <w:rStyle w:val="fontstyle01"/>
          <w:rFonts w:ascii="Times New Roman" w:hAnsi="Times New Roman" w:cs="Times New Roman" w:hint="eastAsia"/>
          <w:sz w:val="24"/>
          <w:szCs w:val="24"/>
        </w:rPr>
        <w:t>;</w:t>
      </w:r>
      <w:r w:rsidR="00E66371" w:rsidRPr="00087903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:rsidR="00785903" w:rsidRDefault="00785903">
      <w:r>
        <w:br w:type="page"/>
      </w:r>
    </w:p>
    <w:p w:rsidR="00785903" w:rsidRDefault="00785903" w:rsidP="00E66371">
      <w:pPr>
        <w:adjustRightInd w:val="0"/>
        <w:snapToGrid w:val="0"/>
        <w:spacing w:after="0" w:line="480" w:lineRule="auto"/>
        <w:jc w:val="left"/>
        <w:sectPr w:rsidR="00785903" w:rsidSect="00F321ED">
          <w:pgSz w:w="11906" w:h="16838"/>
          <w:pgMar w:top="1440" w:right="1440" w:bottom="1440" w:left="1440" w:header="850" w:footer="994" w:gutter="0"/>
          <w:cols w:space="425"/>
          <w:docGrid w:linePitch="360"/>
        </w:sectPr>
      </w:pPr>
    </w:p>
    <w:p w:rsidR="001E6BAF" w:rsidRPr="001E6BAF" w:rsidRDefault="001E6BAF" w:rsidP="001E6BAF">
      <w:pPr>
        <w:widowControl w:val="0"/>
        <w:wordWrap w:val="0"/>
        <w:autoSpaceDE w:val="0"/>
        <w:autoSpaceDN w:val="0"/>
        <w:adjustRightInd w:val="0"/>
        <w:snapToGrid w:val="0"/>
        <w:spacing w:after="0" w:line="480" w:lineRule="auto"/>
        <w:jc w:val="left"/>
        <w:rPr>
          <w:rFonts w:ascii="Times New Roman" w:eastAsia="맑은 고딕" w:hAnsi="Times New Roman" w:cs="Times New Roman"/>
          <w:b/>
          <w:sz w:val="22"/>
        </w:rPr>
      </w:pPr>
      <w:r w:rsidRPr="001E6BAF">
        <w:rPr>
          <w:rFonts w:ascii="Times New Roman" w:eastAsia="맑은 고딕" w:hAnsi="Times New Roman" w:cs="Times New Roman"/>
          <w:b/>
          <w:sz w:val="22"/>
        </w:rPr>
        <w:lastRenderedPageBreak/>
        <w:t xml:space="preserve">Supplementary Table 2. </w:t>
      </w:r>
      <w:r w:rsidRPr="001E6BAF">
        <w:rPr>
          <w:rFonts w:ascii="Times New Roman" w:eastAsia="맑은 고딕" w:hAnsi="Times New Roman" w:cs="Times New Roman"/>
          <w:color w:val="000000"/>
          <w:sz w:val="24"/>
          <w:szCs w:val="24"/>
        </w:rPr>
        <w:t>Association independent factors</w:t>
      </w:r>
      <w:r w:rsidRPr="001E6BAF">
        <w:rPr>
          <w:rFonts w:ascii="Times New Roman" w:eastAsia="맑은 고딕" w:hAnsi="Times New Roman" w:cs="Times New Roman"/>
          <w:bCs/>
          <w:color w:val="000000"/>
          <w:sz w:val="22"/>
        </w:rPr>
        <w:t xml:space="preserve"> </w:t>
      </w:r>
      <w:r w:rsidRPr="001E6BAF">
        <w:rPr>
          <w:rFonts w:ascii="Times New Roman" w:eastAsia="맑은 고딕" w:hAnsi="Times New Roman" w:cs="Times New Roman"/>
          <w:color w:val="000000"/>
          <w:sz w:val="24"/>
          <w:szCs w:val="24"/>
        </w:rPr>
        <w:t>with</w:t>
      </w:r>
      <w:r w:rsidRPr="001E6BAF">
        <w:rPr>
          <w:rFonts w:ascii="Times New Roman" w:eastAsia="맑은 고딕" w:hAnsi="Times New Roman" w:cs="Times New Roman"/>
          <w:bCs/>
          <w:color w:val="000000"/>
          <w:sz w:val="22"/>
        </w:rPr>
        <w:t xml:space="preserve"> lesion pattern on </w:t>
      </w:r>
      <w:r w:rsidRPr="001E6BAF">
        <w:rPr>
          <w:rFonts w:ascii="Times New Roman" w:eastAsia="맑은 고딕" w:hAnsi="Times New Roman" w:cs="Times New Roman" w:hint="eastAsia"/>
          <w:sz w:val="24"/>
          <w:szCs w:val="24"/>
        </w:rPr>
        <w:t>diffusion-weighted imag</w:t>
      </w:r>
      <w:r w:rsidRPr="001E6BAF">
        <w:rPr>
          <w:rFonts w:ascii="Times New Roman" w:eastAsia="맑은 고딕" w:hAnsi="Times New Roman" w:cs="Times New Roman"/>
          <w:sz w:val="24"/>
          <w:szCs w:val="24"/>
        </w:rPr>
        <w:t>ing.</w:t>
      </w:r>
    </w:p>
    <w:tbl>
      <w:tblPr>
        <w:tblW w:w="507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6"/>
        <w:gridCol w:w="1447"/>
        <w:gridCol w:w="1588"/>
        <w:gridCol w:w="1588"/>
        <w:gridCol w:w="1444"/>
        <w:gridCol w:w="1886"/>
        <w:gridCol w:w="1871"/>
        <w:gridCol w:w="866"/>
      </w:tblGrid>
      <w:tr w:rsidR="001E6BAF" w:rsidRPr="001E6BAF" w:rsidTr="000D5975">
        <w:trPr>
          <w:trHeight w:val="423"/>
        </w:trPr>
        <w:tc>
          <w:tcPr>
            <w:tcW w:w="1224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70" w:type="pct"/>
            <w:gridSpan w:val="6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Lesion pattern on </w:t>
            </w:r>
            <w:r w:rsidRPr="001E6BA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diffusion-weighted imag</w:t>
            </w: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30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i/>
                <w:sz w:val="22"/>
              </w:rPr>
              <w:t xml:space="preserve">p </w:t>
            </w:r>
            <w:r w:rsidRPr="001E6BAF">
              <w:rPr>
                <w:rFonts w:ascii="Times New Roman" w:eastAsia="맑은 고딕" w:hAnsi="Times New Roman" w:cs="Times New Roman"/>
                <w:sz w:val="22"/>
              </w:rPr>
              <w:t>value</w:t>
            </w:r>
          </w:p>
        </w:tc>
      </w:tr>
      <w:tr w:rsidR="001E6BAF" w:rsidRPr="001E6BAF" w:rsidTr="000D5975">
        <w:trPr>
          <w:trHeight w:val="423"/>
        </w:trPr>
        <w:tc>
          <w:tcPr>
            <w:tcW w:w="1224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Small single cortical lesion (n =4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Small multiple scattered lesion (n =44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Small single subcortical lesion (n =5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Large single subcortical lesion (n =7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Large single cortico-subcortical lesion (n =14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Large lesion with additional lesions (n =19)</w:t>
            </w:r>
          </w:p>
        </w:tc>
        <w:tc>
          <w:tcPr>
            <w:tcW w:w="306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Age, y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73.2 ± 6.1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73.5 ± 7.7</w:t>
            </w:r>
          </w:p>
        </w:tc>
        <w:tc>
          <w:tcPr>
            <w:tcW w:w="561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65.0 ± 5.0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72.8 ± 11.1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68.2 ± 8.4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72.5 ± 8.7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147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Male sex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0 (25.0)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39 (88.6)</w:t>
            </w:r>
          </w:p>
        </w:tc>
        <w:tc>
          <w:tcPr>
            <w:tcW w:w="561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5 (100.0)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4 (57.1)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1 (78.6)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5 (78.9)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971</w:t>
            </w:r>
          </w:p>
        </w:tc>
      </w:tr>
      <w:tr w:rsidR="001E6BAF" w:rsidRPr="001E6BAF" w:rsidTr="000D5975">
        <w:trPr>
          <w:trHeight w:val="434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Hypertension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4 (100.0)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33 (75.0)</w:t>
            </w:r>
          </w:p>
        </w:tc>
        <w:tc>
          <w:tcPr>
            <w:tcW w:w="561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 (20.0)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7 (100.0)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1 (78.6)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7 (89.5)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464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Diabetes mellitus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 (25.0)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6 (36.4)</w:t>
            </w:r>
          </w:p>
        </w:tc>
        <w:tc>
          <w:tcPr>
            <w:tcW w:w="561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3 (60.0)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 (28.6)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3 (21.4)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8 (42.1)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885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Hyperlipidemia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3 (75.0)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31 (70.5)</w:t>
            </w:r>
          </w:p>
        </w:tc>
        <w:tc>
          <w:tcPr>
            <w:tcW w:w="561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 (40.0)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4 (57.1)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9 (64.3)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1 (57.9)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270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Smoking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 (25.0)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6 (59.1)</w:t>
            </w:r>
          </w:p>
        </w:tc>
        <w:tc>
          <w:tcPr>
            <w:tcW w:w="561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5 (100.0)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4 (57.1)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7 (50.0)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0 (52.6)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974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History of stroke or TIA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 (25.0)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4 (31.8)</w:t>
            </w:r>
          </w:p>
        </w:tc>
        <w:tc>
          <w:tcPr>
            <w:tcW w:w="561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3 (60.0)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4 (28.6)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4 (21.1)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417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Geometric parameters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1E6BAF" w:rsidRPr="001E6BAF" w:rsidTr="000D5975">
        <w:trPr>
          <w:trHeight w:val="24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ICA-ECA angle, °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31.0 ± 14.8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3.5 ± 11.0</w:t>
            </w:r>
          </w:p>
        </w:tc>
        <w:tc>
          <w:tcPr>
            <w:tcW w:w="561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9.2 ± 7.8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1.5 ± 9.3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9.0 ± 17.1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3.1 ± 11.4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461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CCA-ICA angle, °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62.2 ± 2.5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64.9 ± 10.0</w:t>
            </w:r>
          </w:p>
        </w:tc>
        <w:tc>
          <w:tcPr>
            <w:tcW w:w="561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66.8 ± 10.1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68.1 ± 10.2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67.7 ± 14.0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66.6 ± 10.5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894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CCA-ECA angle, °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66.7 ± 16.1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71.4 ± 10.7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64.0 ± 4.7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69.4 ± 6.5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63.2 ± 18.5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69.6 ± 11.1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328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ICA-to-CCA diameter ratio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58 ± 0.15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55 ± 0.13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57 ± 0.06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59 ± 0.09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55 ± 0.12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55 ± 0.13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982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ICA planarity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1.5 ± 4.3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6.8 ± 9.7</w:t>
            </w:r>
          </w:p>
        </w:tc>
        <w:tc>
          <w:tcPr>
            <w:tcW w:w="561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5.8 ± 8.0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0.7 ± 9.7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1.0 ± 14.2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 xml:space="preserve">16.2 ± 9.1 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629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ICA stenosis severity (NASCET)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64.1 ± 9.9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65.1 ± 14.0</w:t>
            </w:r>
          </w:p>
        </w:tc>
        <w:tc>
          <w:tcPr>
            <w:tcW w:w="561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64.5 ± 13.1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71.1 ± 10.0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60.9 ± 13.0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71.3 ± 11.1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246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Kinking of ICA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 (4.5)</w:t>
            </w:r>
          </w:p>
        </w:tc>
        <w:tc>
          <w:tcPr>
            <w:tcW w:w="561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 (14.3)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 (7.1)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 (5.3)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633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Ulceration of plaque</w:t>
            </w:r>
          </w:p>
        </w:tc>
        <w:tc>
          <w:tcPr>
            <w:tcW w:w="51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 (25.0)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8 (63.6)</w:t>
            </w:r>
          </w:p>
        </w:tc>
        <w:tc>
          <w:tcPr>
            <w:tcW w:w="5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 (20.0)</w:t>
            </w:r>
          </w:p>
        </w:tc>
        <w:tc>
          <w:tcPr>
            <w:tcW w:w="510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5 (71.4)</w:t>
            </w:r>
          </w:p>
        </w:tc>
        <w:tc>
          <w:tcPr>
            <w:tcW w:w="66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6 (42.9)</w:t>
            </w:r>
          </w:p>
        </w:tc>
        <w:tc>
          <w:tcPr>
            <w:tcW w:w="661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10 (52.6)</w:t>
            </w:r>
          </w:p>
        </w:tc>
        <w:tc>
          <w:tcPr>
            <w:tcW w:w="3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559</w:t>
            </w:r>
          </w:p>
        </w:tc>
      </w:tr>
      <w:tr w:rsidR="001E6BAF" w:rsidRPr="001E6BAF" w:rsidTr="000D5975">
        <w:trPr>
          <w:trHeight w:val="330"/>
        </w:trPr>
        <w:tc>
          <w:tcPr>
            <w:tcW w:w="1224" w:type="pct"/>
            <w:tcBorders>
              <w:bottom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color w:val="000000"/>
                <w:sz w:val="22"/>
              </w:rPr>
              <w:t>Low-body plaque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2 (50.0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34 (77.3)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4 (80.0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6 (85.7)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9 (64.3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7 (36.8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E6BAF">
              <w:rPr>
                <w:rFonts w:ascii="Times New Roman" w:eastAsia="맑은 고딕" w:hAnsi="Times New Roman" w:cs="Times New Roman"/>
                <w:sz w:val="22"/>
              </w:rPr>
              <w:t>0.020</w:t>
            </w:r>
          </w:p>
        </w:tc>
      </w:tr>
    </w:tbl>
    <w:p w:rsidR="001E6BAF" w:rsidRPr="001E6BAF" w:rsidRDefault="001E6BAF" w:rsidP="001E6BAF">
      <w:pPr>
        <w:widowControl w:val="0"/>
        <w:wordWrap w:val="0"/>
        <w:autoSpaceDE w:val="0"/>
        <w:autoSpaceDN w:val="0"/>
        <w:spacing w:after="160" w:line="259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1E6BAF">
        <w:rPr>
          <w:rFonts w:ascii="Times New Roman" w:eastAsia="맑은 고딕" w:hAnsi="Times New Roman" w:cs="Times New Roman"/>
          <w:color w:val="000000"/>
          <w:sz w:val="24"/>
          <w:szCs w:val="24"/>
        </w:rPr>
        <w:t>Data are expressed as the mean ± SD, or n (%).</w:t>
      </w:r>
    </w:p>
    <w:p w:rsidR="001E6BAF" w:rsidRPr="001E6BAF" w:rsidRDefault="001E6BAF" w:rsidP="001E6BAF">
      <w:pPr>
        <w:widowControl w:val="0"/>
        <w:wordWrap w:val="0"/>
        <w:autoSpaceDE w:val="0"/>
        <w:autoSpaceDN w:val="0"/>
        <w:spacing w:after="160" w:line="259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1E6BAF">
        <w:rPr>
          <w:rFonts w:ascii="Times New Roman" w:eastAsia="맑은 고딕" w:hAnsi="Times New Roman" w:cs="Times New Roman"/>
          <w:color w:val="000000"/>
          <w:sz w:val="24"/>
          <w:szCs w:val="24"/>
        </w:rPr>
        <w:t>P-value by ANOVA and chi-square test.</w:t>
      </w:r>
    </w:p>
    <w:p w:rsidR="001E6BAF" w:rsidRPr="001E6BAF" w:rsidRDefault="001E6BAF" w:rsidP="001E6BAF">
      <w:pPr>
        <w:widowControl w:val="0"/>
        <w:wordWrap w:val="0"/>
        <w:autoSpaceDE w:val="0"/>
        <w:autoSpaceDN w:val="0"/>
        <w:spacing w:after="0" w:line="36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1E6BAF">
        <w:rPr>
          <w:rFonts w:ascii="Times New Roman" w:eastAsia="맑은 고딕" w:hAnsi="Times New Roman" w:cs="Times New Roman"/>
          <w:color w:val="242021"/>
          <w:sz w:val="24"/>
          <w:szCs w:val="24"/>
        </w:rPr>
        <w:t xml:space="preserve">Abbreviations: </w:t>
      </w:r>
      <w:r w:rsidRPr="001E6BAF">
        <w:rPr>
          <w:rFonts w:ascii="Times New Roman" w:eastAsia="맑은 고딕" w:hAnsi="Times New Roman" w:cs="Times New Roman"/>
          <w:sz w:val="24"/>
          <w:szCs w:val="24"/>
        </w:rPr>
        <w:t xml:space="preserve">CCA, common carotid artery; ECA, external carotid artery; ICA, internal carotid artery; NASCET, North American Symptomatic </w:t>
      </w:r>
      <w:r w:rsidRPr="001E6BAF">
        <w:rPr>
          <w:rFonts w:ascii="Times New Roman" w:eastAsia="맑은 고딕" w:hAnsi="Times New Roman" w:cs="Times New Roman"/>
          <w:sz w:val="24"/>
          <w:szCs w:val="24"/>
        </w:rPr>
        <w:lastRenderedPageBreak/>
        <w:t>Carotid Endarterectomy Trial;</w:t>
      </w:r>
      <w:r w:rsidRPr="001E6BA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TIA, transient ischemic attack; </w:t>
      </w:r>
    </w:p>
    <w:p w:rsidR="001E6BAF" w:rsidRPr="001E6BAF" w:rsidRDefault="001E6BAF" w:rsidP="001E6BAF">
      <w:pPr>
        <w:widowControl w:val="0"/>
        <w:wordWrap w:val="0"/>
        <w:autoSpaceDE w:val="0"/>
        <w:autoSpaceDN w:val="0"/>
        <w:spacing w:after="160" w:line="259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</w:p>
    <w:p w:rsidR="001E6BAF" w:rsidRPr="001E6BAF" w:rsidRDefault="001E6BAF" w:rsidP="001E6BAF">
      <w:pPr>
        <w:widowControl w:val="0"/>
        <w:wordWrap w:val="0"/>
        <w:autoSpaceDE w:val="0"/>
        <w:autoSpaceDN w:val="0"/>
        <w:spacing w:after="160" w:line="259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1E6BAF">
        <w:rPr>
          <w:rFonts w:ascii="Times New Roman" w:eastAsia="맑은 고딕" w:hAnsi="Times New Roman" w:cs="Times New Roman"/>
          <w:color w:val="000000"/>
          <w:sz w:val="24"/>
          <w:szCs w:val="24"/>
        </w:rPr>
        <w:br w:type="page"/>
      </w:r>
      <w:r w:rsidRPr="001E6BAF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Supplementary Table 3. </w:t>
      </w:r>
      <w:r w:rsidRPr="001E6BAF">
        <w:rPr>
          <w:rFonts w:ascii="Times New Roman" w:eastAsia="맑은 고딕" w:hAnsi="Times New Roman" w:cs="Times New Roman"/>
          <w:color w:val="000000"/>
          <w:sz w:val="24"/>
          <w:szCs w:val="24"/>
        </w:rPr>
        <w:t>Association independent factors</w:t>
      </w:r>
      <w:r w:rsidRPr="001E6BAF">
        <w:rPr>
          <w:rFonts w:ascii="Times New Roman" w:eastAsia="맑은 고딕" w:hAnsi="Times New Roman" w:cs="Times New Roman"/>
          <w:bCs/>
          <w:color w:val="000000"/>
          <w:sz w:val="22"/>
        </w:rPr>
        <w:t xml:space="preserve"> </w:t>
      </w:r>
      <w:r w:rsidRPr="001E6BAF">
        <w:rPr>
          <w:rFonts w:ascii="Times New Roman" w:eastAsia="맑은 고딕" w:hAnsi="Times New Roman" w:cs="Times New Roman"/>
          <w:color w:val="000000"/>
          <w:sz w:val="24"/>
          <w:szCs w:val="24"/>
        </w:rPr>
        <w:t>with</w:t>
      </w:r>
      <w:r w:rsidRPr="001E6BAF">
        <w:rPr>
          <w:rFonts w:ascii="Times New Roman" w:eastAsia="맑은 고딕" w:hAnsi="Times New Roman" w:cs="Times New Roman"/>
          <w:bCs/>
          <w:color w:val="000000"/>
          <w:sz w:val="22"/>
        </w:rPr>
        <w:t xml:space="preserve"> </w:t>
      </w:r>
      <w:r w:rsidRPr="001E6BAF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lesion location including cortical, subcortical, and cortico-subcortical lesions.</w:t>
      </w:r>
    </w:p>
    <w:tbl>
      <w:tblPr>
        <w:tblW w:w="467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8"/>
        <w:gridCol w:w="2525"/>
        <w:gridCol w:w="2525"/>
        <w:gridCol w:w="2528"/>
        <w:gridCol w:w="1276"/>
      </w:tblGrid>
      <w:tr w:rsidR="001E6BAF" w:rsidRPr="001E6BAF" w:rsidTr="000D5975">
        <w:trPr>
          <w:trHeight w:val="423"/>
        </w:trPr>
        <w:tc>
          <w:tcPr>
            <w:tcW w:w="1606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9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Lesion location</w:t>
            </w:r>
          </w:p>
        </w:tc>
        <w:tc>
          <w:tcPr>
            <w:tcW w:w="489" w:type="pct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 xml:space="preserve">p </w:t>
            </w: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value</w:t>
            </w:r>
          </w:p>
        </w:tc>
      </w:tr>
      <w:tr w:rsidR="001E6BAF" w:rsidRPr="001E6BAF" w:rsidTr="000D5975">
        <w:trPr>
          <w:trHeight w:val="423"/>
        </w:trPr>
        <w:tc>
          <w:tcPr>
            <w:tcW w:w="1606" w:type="pct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ortical lesion </w:t>
            </w:r>
          </w:p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(n =48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Subcortical lesion </w:t>
            </w:r>
          </w:p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(n =12)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Cortico-subcortical lesion (n =33)</w:t>
            </w:r>
          </w:p>
        </w:tc>
        <w:tc>
          <w:tcPr>
            <w:tcW w:w="489" w:type="pct"/>
            <w:vMerge/>
            <w:tcBorders>
              <w:bottom w:val="single" w:sz="8" w:space="0" w:color="auto"/>
              <w:right w:val="nil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73.5 ± 7.5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69.5 ± 9.6</w:t>
            </w:r>
          </w:p>
        </w:tc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70.7 ± 8.7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185</w:t>
            </w: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40 (83.3)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9 (75.0)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26 (78.8)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575</w:t>
            </w:r>
          </w:p>
        </w:tc>
      </w:tr>
      <w:tr w:rsidR="001E6BAF" w:rsidRPr="001E6BAF" w:rsidTr="000D5975">
        <w:trPr>
          <w:trHeight w:val="434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37 (77.1)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8 (66.7)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28 (84.8)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488</w:t>
            </w: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7 (35.4)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5 (41.7)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1 (33.3)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895</w:t>
            </w: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34 (70.8)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6 (50.0)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20 (60.6)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289</w:t>
            </w: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27 (56.3)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9 (75.0)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7 (51.5)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798</w:t>
            </w: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History of stroke or TIA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5 (31.3)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3 (25.0)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8 (24.2)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480</w:t>
            </w: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Geometric parameters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E6BAF" w:rsidRPr="001E6BAF" w:rsidTr="000D5975">
        <w:trPr>
          <w:trHeight w:val="24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ICA-ECA angle, °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24.1 ± 11.3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24.7 ± 9.2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25.6 ± 14.2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866</w:t>
            </w: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CCA-ICA angle, °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64.7 ± 9.6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67.5 ± 9.7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67.1 ± 11.9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515</w:t>
            </w: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CCA-ECA angle, °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71.0 ± 11.1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67.1 ± 6.2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66.9 ± 14.8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286</w:t>
            </w: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ICA-to-CCA diameter ratio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55 ± 0.13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58 ± 0.08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55 ± 0.13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786</w:t>
            </w: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ICA planarity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7.2 ± 9.4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8.6 ± 9.0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8.2 ± 11.6 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871</w:t>
            </w: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ICA stenosis severity (NASCET)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65.1 ± 13.6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68.3 ± 11.3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66.9 ± 12.9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684</w:t>
            </w: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  <w:hideMark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Kinking of ICA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2 (4.2)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2 (6.1)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674</w:t>
            </w:r>
          </w:p>
        </w:tc>
      </w:tr>
      <w:tr w:rsidR="001E6BAF" w:rsidRPr="001E6BAF" w:rsidTr="000D5975">
        <w:trPr>
          <w:trHeight w:val="330"/>
        </w:trPr>
        <w:tc>
          <w:tcPr>
            <w:tcW w:w="1606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Ulceration of plaque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29 (60.4)</w:t>
            </w:r>
          </w:p>
        </w:tc>
        <w:tc>
          <w:tcPr>
            <w:tcW w:w="968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6 (50.0)</w:t>
            </w:r>
          </w:p>
        </w:tc>
        <w:tc>
          <w:tcPr>
            <w:tcW w:w="96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6 (48.5)</w:t>
            </w:r>
          </w:p>
        </w:tc>
        <w:tc>
          <w:tcPr>
            <w:tcW w:w="489" w:type="pct"/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278</w:t>
            </w:r>
          </w:p>
        </w:tc>
      </w:tr>
      <w:tr w:rsidR="001E6BAF" w:rsidRPr="001E6BAF" w:rsidTr="000D5975">
        <w:trPr>
          <w:trHeight w:val="551"/>
        </w:trPr>
        <w:tc>
          <w:tcPr>
            <w:tcW w:w="1606" w:type="pct"/>
            <w:tcBorders>
              <w:bottom w:val="single" w:sz="8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ow-body plaque</w:t>
            </w:r>
          </w:p>
        </w:tc>
        <w:tc>
          <w:tcPr>
            <w:tcW w:w="968" w:type="pct"/>
            <w:tcBorders>
              <w:bottom w:val="single" w:sz="8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36 (75.0)</w:t>
            </w:r>
          </w:p>
        </w:tc>
        <w:tc>
          <w:tcPr>
            <w:tcW w:w="968" w:type="pct"/>
            <w:tcBorders>
              <w:bottom w:val="single" w:sz="8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0 (83.3)</w:t>
            </w:r>
          </w:p>
        </w:tc>
        <w:tc>
          <w:tcPr>
            <w:tcW w:w="969" w:type="pct"/>
            <w:tcBorders>
              <w:bottom w:val="single" w:sz="8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16 (48.5)</w:t>
            </w:r>
          </w:p>
        </w:tc>
        <w:tc>
          <w:tcPr>
            <w:tcW w:w="489" w:type="pct"/>
            <w:tcBorders>
              <w:bottom w:val="single" w:sz="8" w:space="0" w:color="auto"/>
            </w:tcBorders>
            <w:vAlign w:val="center"/>
          </w:tcPr>
          <w:p w:rsidR="001E6BAF" w:rsidRPr="001E6BAF" w:rsidRDefault="001E6BAF" w:rsidP="001E6BAF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E6BAF">
              <w:rPr>
                <w:rFonts w:ascii="Times New Roman" w:eastAsia="맑은 고딕" w:hAnsi="Times New Roman" w:cs="Times New Roman"/>
                <w:sz w:val="24"/>
                <w:szCs w:val="24"/>
              </w:rPr>
              <w:t>0.021</w:t>
            </w:r>
          </w:p>
        </w:tc>
      </w:tr>
    </w:tbl>
    <w:p w:rsidR="001E6BAF" w:rsidRPr="001E6BAF" w:rsidRDefault="001E6BAF" w:rsidP="001E6BAF">
      <w:pPr>
        <w:widowControl w:val="0"/>
        <w:wordWrap w:val="0"/>
        <w:autoSpaceDE w:val="0"/>
        <w:autoSpaceDN w:val="0"/>
        <w:spacing w:after="160" w:line="259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1E6BAF">
        <w:rPr>
          <w:rFonts w:ascii="Times New Roman" w:eastAsia="맑은 고딕" w:hAnsi="Times New Roman" w:cs="Times New Roman"/>
          <w:color w:val="000000"/>
          <w:sz w:val="24"/>
          <w:szCs w:val="24"/>
        </w:rPr>
        <w:t>Data are expressed as the mean ± SD, or n (%).</w:t>
      </w:r>
    </w:p>
    <w:p w:rsidR="001E6BAF" w:rsidRPr="001E6BAF" w:rsidRDefault="001E6BAF" w:rsidP="001E6BAF">
      <w:pPr>
        <w:widowControl w:val="0"/>
        <w:wordWrap w:val="0"/>
        <w:autoSpaceDE w:val="0"/>
        <w:autoSpaceDN w:val="0"/>
        <w:spacing w:after="160" w:line="259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1E6BAF">
        <w:rPr>
          <w:rFonts w:ascii="Times New Roman" w:eastAsia="맑은 고딕" w:hAnsi="Times New Roman" w:cs="Times New Roman"/>
          <w:color w:val="000000"/>
          <w:sz w:val="24"/>
          <w:szCs w:val="24"/>
        </w:rPr>
        <w:t>P-value by ANOVA and chi-square test.</w:t>
      </w:r>
    </w:p>
    <w:p w:rsidR="00E66371" w:rsidRPr="00785903" w:rsidRDefault="001E6BAF" w:rsidP="001E6BAF">
      <w:pPr>
        <w:widowControl w:val="0"/>
        <w:wordWrap w:val="0"/>
        <w:autoSpaceDE w:val="0"/>
        <w:autoSpaceDN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6BAF">
        <w:rPr>
          <w:rFonts w:ascii="Times New Roman" w:eastAsia="맑은 고딕" w:hAnsi="Times New Roman" w:cs="Times New Roman"/>
          <w:color w:val="242021"/>
          <w:sz w:val="24"/>
          <w:szCs w:val="24"/>
        </w:rPr>
        <w:t xml:space="preserve">Abbreviations: </w:t>
      </w:r>
      <w:r w:rsidRPr="001E6BAF">
        <w:rPr>
          <w:rFonts w:ascii="Times New Roman" w:eastAsia="맑은 고딕" w:hAnsi="Times New Roman" w:cs="Times New Roman"/>
          <w:sz w:val="24"/>
          <w:szCs w:val="24"/>
        </w:rPr>
        <w:t>CCA, common carotid artery; ECA, external carotid artery; ICA, internal carotid artery; NASCET, North American Symptomatic Carotid Endarterectomy Trial;</w:t>
      </w:r>
      <w:r w:rsidRPr="001E6BAF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TIA, transient ischemic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attack; </w:t>
      </w:r>
      <w:bookmarkStart w:id="0" w:name="_GoBack"/>
      <w:bookmarkEnd w:id="0"/>
    </w:p>
    <w:sectPr w:rsidR="00E66371" w:rsidRPr="00785903" w:rsidSect="001E6BAF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038C" w:rsidRDefault="0006038C" w:rsidP="00284834">
      <w:pPr>
        <w:spacing w:after="0" w:line="240" w:lineRule="auto"/>
      </w:pPr>
      <w:r>
        <w:separator/>
      </w:r>
    </w:p>
  </w:endnote>
  <w:endnote w:type="continuationSeparator" w:id="0">
    <w:p w:rsidR="0006038C" w:rsidRDefault="0006038C" w:rsidP="00284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-Condensed">
    <w:altName w:val="Times New Roman"/>
    <w:panose1 w:val="00000000000000000000"/>
    <w:charset w:val="00"/>
    <w:family w:val="roman"/>
    <w:notTrueType/>
    <w:pitch w:val="default"/>
  </w:font>
  <w:font w:name="HelveticaNeue-CondensedObl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038C" w:rsidRDefault="0006038C" w:rsidP="00284834">
      <w:pPr>
        <w:spacing w:after="0" w:line="240" w:lineRule="auto"/>
      </w:pPr>
      <w:r>
        <w:separator/>
      </w:r>
    </w:p>
  </w:footnote>
  <w:footnote w:type="continuationSeparator" w:id="0">
    <w:p w:rsidR="0006038C" w:rsidRDefault="0006038C" w:rsidP="002848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F7D"/>
    <w:rsid w:val="0006038C"/>
    <w:rsid w:val="00066B13"/>
    <w:rsid w:val="00083D0F"/>
    <w:rsid w:val="00087903"/>
    <w:rsid w:val="000B2476"/>
    <w:rsid w:val="000C08F4"/>
    <w:rsid w:val="000D78CF"/>
    <w:rsid w:val="00113612"/>
    <w:rsid w:val="00130E46"/>
    <w:rsid w:val="00132487"/>
    <w:rsid w:val="00173035"/>
    <w:rsid w:val="00176E21"/>
    <w:rsid w:val="001B0280"/>
    <w:rsid w:val="001B60E5"/>
    <w:rsid w:val="001C6404"/>
    <w:rsid w:val="001C6EC2"/>
    <w:rsid w:val="001E6BAF"/>
    <w:rsid w:val="002033AC"/>
    <w:rsid w:val="00233824"/>
    <w:rsid w:val="00234214"/>
    <w:rsid w:val="00241961"/>
    <w:rsid w:val="0025305E"/>
    <w:rsid w:val="00275952"/>
    <w:rsid w:val="00284834"/>
    <w:rsid w:val="002965D5"/>
    <w:rsid w:val="002A14DE"/>
    <w:rsid w:val="002C044E"/>
    <w:rsid w:val="002C7EFD"/>
    <w:rsid w:val="002E420D"/>
    <w:rsid w:val="00320052"/>
    <w:rsid w:val="003820F7"/>
    <w:rsid w:val="00384E2C"/>
    <w:rsid w:val="003862BB"/>
    <w:rsid w:val="003B6DEB"/>
    <w:rsid w:val="00403643"/>
    <w:rsid w:val="00426E48"/>
    <w:rsid w:val="00427BEB"/>
    <w:rsid w:val="00454A02"/>
    <w:rsid w:val="00455B61"/>
    <w:rsid w:val="004712FD"/>
    <w:rsid w:val="00484D0C"/>
    <w:rsid w:val="00492E4B"/>
    <w:rsid w:val="004A5000"/>
    <w:rsid w:val="004B2E52"/>
    <w:rsid w:val="004E6504"/>
    <w:rsid w:val="004F4E47"/>
    <w:rsid w:val="00514CED"/>
    <w:rsid w:val="00530AA0"/>
    <w:rsid w:val="00553AE6"/>
    <w:rsid w:val="005A38D6"/>
    <w:rsid w:val="005B101D"/>
    <w:rsid w:val="005D214D"/>
    <w:rsid w:val="005D59BF"/>
    <w:rsid w:val="00622BF1"/>
    <w:rsid w:val="006657FA"/>
    <w:rsid w:val="006B30D2"/>
    <w:rsid w:val="006C23DC"/>
    <w:rsid w:val="006E5138"/>
    <w:rsid w:val="006E638B"/>
    <w:rsid w:val="006F10FB"/>
    <w:rsid w:val="007332CA"/>
    <w:rsid w:val="00747226"/>
    <w:rsid w:val="00747970"/>
    <w:rsid w:val="0077676C"/>
    <w:rsid w:val="0078446C"/>
    <w:rsid w:val="00785903"/>
    <w:rsid w:val="007A5B2D"/>
    <w:rsid w:val="007B47E4"/>
    <w:rsid w:val="007E3868"/>
    <w:rsid w:val="007F627E"/>
    <w:rsid w:val="0080028D"/>
    <w:rsid w:val="008041E6"/>
    <w:rsid w:val="00822342"/>
    <w:rsid w:val="008626E5"/>
    <w:rsid w:val="008A20BA"/>
    <w:rsid w:val="008A7522"/>
    <w:rsid w:val="008E3065"/>
    <w:rsid w:val="008E3D4F"/>
    <w:rsid w:val="009055DB"/>
    <w:rsid w:val="00981BD1"/>
    <w:rsid w:val="00994C90"/>
    <w:rsid w:val="009C5A19"/>
    <w:rsid w:val="009C6EEF"/>
    <w:rsid w:val="009F7DB7"/>
    <w:rsid w:val="00A03B6B"/>
    <w:rsid w:val="00A07C6B"/>
    <w:rsid w:val="00A2639D"/>
    <w:rsid w:val="00A610CE"/>
    <w:rsid w:val="00A946A0"/>
    <w:rsid w:val="00AD0290"/>
    <w:rsid w:val="00B234E7"/>
    <w:rsid w:val="00B23E0C"/>
    <w:rsid w:val="00B24543"/>
    <w:rsid w:val="00B3159F"/>
    <w:rsid w:val="00B55BC5"/>
    <w:rsid w:val="00B5778C"/>
    <w:rsid w:val="00B617AD"/>
    <w:rsid w:val="00B62ED5"/>
    <w:rsid w:val="00B706F9"/>
    <w:rsid w:val="00BD2E81"/>
    <w:rsid w:val="00BE7A8B"/>
    <w:rsid w:val="00C20FB1"/>
    <w:rsid w:val="00C51D13"/>
    <w:rsid w:val="00C6180E"/>
    <w:rsid w:val="00C85CE4"/>
    <w:rsid w:val="00C87206"/>
    <w:rsid w:val="00C93919"/>
    <w:rsid w:val="00CB5525"/>
    <w:rsid w:val="00CB7AFC"/>
    <w:rsid w:val="00CC3F8B"/>
    <w:rsid w:val="00CC5E02"/>
    <w:rsid w:val="00CC7BC8"/>
    <w:rsid w:val="00D527CF"/>
    <w:rsid w:val="00D61FFB"/>
    <w:rsid w:val="00DA5321"/>
    <w:rsid w:val="00DB29CC"/>
    <w:rsid w:val="00DB716D"/>
    <w:rsid w:val="00E00DCD"/>
    <w:rsid w:val="00E10E4D"/>
    <w:rsid w:val="00E127E7"/>
    <w:rsid w:val="00E53B00"/>
    <w:rsid w:val="00E61E51"/>
    <w:rsid w:val="00E66371"/>
    <w:rsid w:val="00E70CED"/>
    <w:rsid w:val="00E9199D"/>
    <w:rsid w:val="00E96E45"/>
    <w:rsid w:val="00EA0DC9"/>
    <w:rsid w:val="00EA0F7D"/>
    <w:rsid w:val="00EA1053"/>
    <w:rsid w:val="00ED0354"/>
    <w:rsid w:val="00F05F55"/>
    <w:rsid w:val="00F10467"/>
    <w:rsid w:val="00F12132"/>
    <w:rsid w:val="00F17D76"/>
    <w:rsid w:val="00F321ED"/>
    <w:rsid w:val="00F46E4D"/>
    <w:rsid w:val="00F67876"/>
    <w:rsid w:val="00FB772D"/>
    <w:rsid w:val="00FD1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5DF505-F9CD-4D16-BEAE-B5079A039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33A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A0F7D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EA0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2848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84834"/>
  </w:style>
  <w:style w:type="paragraph" w:styleId="a6">
    <w:name w:val="footer"/>
    <w:basedOn w:val="a"/>
    <w:link w:val="Char0"/>
    <w:uiPriority w:val="99"/>
    <w:unhideWhenUsed/>
    <w:rsid w:val="002848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84834"/>
  </w:style>
  <w:style w:type="paragraph" w:styleId="a7">
    <w:name w:val="List Paragraph"/>
    <w:basedOn w:val="a"/>
    <w:uiPriority w:val="34"/>
    <w:qFormat/>
    <w:rsid w:val="002E420D"/>
    <w:pPr>
      <w:ind w:leftChars="400" w:left="800"/>
    </w:pPr>
  </w:style>
  <w:style w:type="character" w:customStyle="1" w:styleId="fontstyle01">
    <w:name w:val="fontstyle01"/>
    <w:basedOn w:val="a0"/>
    <w:rsid w:val="00994C90"/>
    <w:rPr>
      <w:rFonts w:ascii="HelveticaNeue-Condensed" w:hAnsi="HelveticaNeue-Condensed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083D0F"/>
    <w:rPr>
      <w:rFonts w:ascii="HelveticaNeue-CondensedObl" w:hAnsi="HelveticaNeue-CondensedObl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apple-converted-space">
    <w:name w:val="apple-converted-space"/>
    <w:basedOn w:val="a0"/>
    <w:rsid w:val="005D2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95122-FE3C-4869-949E-82B74E79E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Woo Ho Geol</cp:lastModifiedBy>
  <cp:revision>2</cp:revision>
  <dcterms:created xsi:type="dcterms:W3CDTF">2020-07-07T03:42:00Z</dcterms:created>
  <dcterms:modified xsi:type="dcterms:W3CDTF">2020-07-07T03:42:00Z</dcterms:modified>
</cp:coreProperties>
</file>